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F07A" w14:textId="661F55F4" w:rsidR="00F461C5" w:rsidRPr="00F461C5" w:rsidRDefault="00F461C5" w:rsidP="00F461C5">
      <w:pPr>
        <w:spacing w:line="259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F461C5">
        <w:rPr>
          <w:rFonts w:ascii="Arial" w:hAnsi="Arial" w:cs="Arial"/>
          <w:b/>
          <w:bCs/>
          <w:sz w:val="24"/>
          <w:szCs w:val="24"/>
        </w:rPr>
        <w:t>“Regional quantification of cardiac metabolism with hyperpolarized [1-13C]-pyruvate MRI evaluated in an oral glucose challenge”</w:t>
      </w:r>
    </w:p>
    <w:p w14:paraId="39A8BDDD" w14:textId="559A890C" w:rsidR="00F461C5" w:rsidRPr="00F461C5" w:rsidRDefault="00AF71DE" w:rsidP="00F461C5">
      <w:pPr>
        <w:spacing w:line="259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Pr="00F461C5">
        <w:rPr>
          <w:rFonts w:ascii="Arial" w:hAnsi="Arial" w:cs="Arial"/>
          <w:b/>
          <w:bCs/>
          <w:sz w:val="24"/>
          <w:szCs w:val="24"/>
        </w:rPr>
        <w:t xml:space="preserve"> </w:t>
      </w:r>
      <w:r w:rsidR="00F461C5" w:rsidRPr="00F461C5">
        <w:rPr>
          <w:rFonts w:ascii="Arial" w:hAnsi="Arial" w:cs="Arial"/>
          <w:b/>
          <w:bCs/>
          <w:sz w:val="24"/>
          <w:szCs w:val="24"/>
        </w:rPr>
        <w:t>Information</w:t>
      </w:r>
    </w:p>
    <w:p w14:paraId="08AFC9B8" w14:textId="77777777" w:rsidR="00F461C5" w:rsidRDefault="00F461C5">
      <w:pPr>
        <w:spacing w:line="259" w:lineRule="auto"/>
        <w:rPr>
          <w:rFonts w:ascii="Arial" w:hAnsi="Arial" w:cs="Arial"/>
          <w:b/>
          <w:bCs/>
        </w:rPr>
      </w:pPr>
    </w:p>
    <w:p w14:paraId="08C21827" w14:textId="04B10C4F" w:rsidR="00F461C5" w:rsidRPr="00F461C5" w:rsidRDefault="00F461C5" w:rsidP="00F461C5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43C3DF43" wp14:editId="39FB34CB">
            <wp:extent cx="5322277" cy="27494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420" cy="2760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137706237"/>
      <w:r>
        <w:rPr>
          <w:rFonts w:ascii="Arial" w:hAnsi="Arial" w:cs="Arial"/>
          <w:b/>
          <w:bCs/>
        </w:rPr>
        <w:t xml:space="preserve"> Figure S1: </w:t>
      </w:r>
      <w:r>
        <w:rPr>
          <w:rFonts w:ascii="Arial" w:hAnsi="Arial" w:cs="Arial"/>
        </w:rPr>
        <w:t xml:space="preserve">Point spread functions for the 22 ms long single-shot spiral readout trajectory, using the average </w:t>
      </w:r>
      <w:r w:rsidRPr="00F461C5">
        <w:rPr>
          <w:rFonts w:ascii="Arial" w:hAnsi="Arial" w:cs="Arial"/>
        </w:rPr>
        <w:t>T2* values reported from Ma J, Chen J, Reed GD, et al. Cardiac measurement of hyperpolarized 13C metabolites using metabolite-selective multi-echo spiral imaging. Magnetic Resonance in Medicine. https://doi.org/10.1002/mrm.28796</w:t>
      </w:r>
      <w:r>
        <w:rPr>
          <w:rFonts w:ascii="Arial" w:hAnsi="Arial" w:cs="Arial"/>
        </w:rPr>
        <w:t xml:space="preserve"> (</w:t>
      </w:r>
      <w:r w:rsidR="00EC7D13">
        <w:rPr>
          <w:rFonts w:ascii="Arial" w:hAnsi="Arial" w:cs="Arial"/>
        </w:rPr>
        <w:t xml:space="preserve">values </w:t>
      </w:r>
      <w:r>
        <w:rPr>
          <w:rFonts w:ascii="Arial" w:hAnsi="Arial" w:cs="Arial"/>
        </w:rPr>
        <w:t>noted in the figure)</w:t>
      </w:r>
      <w:r w:rsidR="001409D2">
        <w:rPr>
          <w:rFonts w:ascii="Arial" w:hAnsi="Arial" w:cs="Arial"/>
        </w:rPr>
        <w:t xml:space="preserve"> of T2* = 119 ms (pyruvate), T2* = 43 ms (lactate), and T2* = 64 ms (bicarbonate), compared to the ideal point spread function (T2* = “Inf”)</w:t>
      </w:r>
      <w:r>
        <w:rPr>
          <w:rFonts w:ascii="Arial" w:hAnsi="Arial" w:cs="Arial"/>
        </w:rPr>
        <w:t>.</w:t>
      </w:r>
      <w:r w:rsidR="0092372E">
        <w:rPr>
          <w:rFonts w:ascii="Arial" w:hAnsi="Arial" w:cs="Arial"/>
        </w:rPr>
        <w:t xml:space="preserve">  These values were measured at the same field strength (3T) and from the same scanner vendor (GE Healthcare) as our study.</w:t>
      </w:r>
      <w:r>
        <w:rPr>
          <w:rFonts w:ascii="Arial" w:hAnsi="Arial" w:cs="Arial"/>
        </w:rPr>
        <w:t xml:space="preserve">  </w:t>
      </w:r>
      <w:r w:rsidRPr="00F461C5">
        <w:rPr>
          <w:rFonts w:ascii="Arial" w:hAnsi="Arial" w:cs="Arial"/>
        </w:rPr>
        <w:t>Based on this, we estimate</w:t>
      </w:r>
      <w:r>
        <w:rPr>
          <w:rFonts w:ascii="Arial" w:hAnsi="Arial" w:cs="Arial"/>
        </w:rPr>
        <w:t>d</w:t>
      </w:r>
      <w:r w:rsidRPr="00F461C5">
        <w:rPr>
          <w:rFonts w:ascii="Arial" w:hAnsi="Arial" w:cs="Arial"/>
        </w:rPr>
        <w:t xml:space="preserve"> relative </w:t>
      </w:r>
      <w:r>
        <w:rPr>
          <w:rFonts w:ascii="Arial" w:hAnsi="Arial" w:cs="Arial"/>
        </w:rPr>
        <w:t>full-width half-maximum (</w:t>
      </w:r>
      <w:r w:rsidRPr="00F461C5">
        <w:rPr>
          <w:rFonts w:ascii="Arial" w:hAnsi="Arial" w:cs="Arial"/>
        </w:rPr>
        <w:t>FWHM</w:t>
      </w:r>
      <w:r>
        <w:rPr>
          <w:rFonts w:ascii="Arial" w:hAnsi="Arial" w:cs="Arial"/>
        </w:rPr>
        <w:t>)</w:t>
      </w:r>
      <w:r w:rsidRPr="00F461C5">
        <w:rPr>
          <w:rFonts w:ascii="Arial" w:hAnsi="Arial" w:cs="Arial"/>
        </w:rPr>
        <w:t xml:space="preserve"> for pyruvate = 1.0</w:t>
      </w:r>
      <w:r w:rsidR="001409D2">
        <w:rPr>
          <w:rFonts w:ascii="Arial" w:hAnsi="Arial" w:cs="Arial"/>
        </w:rPr>
        <w:t>2</w:t>
      </w:r>
      <w:r w:rsidRPr="00F461C5">
        <w:rPr>
          <w:rFonts w:ascii="Arial" w:hAnsi="Arial" w:cs="Arial"/>
        </w:rPr>
        <w:t>, lactate = 1.0</w:t>
      </w:r>
      <w:r w:rsidR="001409D2">
        <w:rPr>
          <w:rFonts w:ascii="Arial" w:hAnsi="Arial" w:cs="Arial"/>
        </w:rPr>
        <w:t>6</w:t>
      </w:r>
      <w:r w:rsidRPr="00F461C5">
        <w:rPr>
          <w:rFonts w:ascii="Arial" w:hAnsi="Arial" w:cs="Arial"/>
        </w:rPr>
        <w:t>, and bicarbonate = 1.04, corresponding to effective resolutions of 6.</w:t>
      </w:r>
      <w:r w:rsidR="001409D2">
        <w:rPr>
          <w:rFonts w:ascii="Arial" w:hAnsi="Arial" w:cs="Arial"/>
        </w:rPr>
        <w:t>1</w:t>
      </w:r>
      <w:r w:rsidRPr="00F461C5">
        <w:rPr>
          <w:rFonts w:ascii="Arial" w:hAnsi="Arial" w:cs="Arial"/>
        </w:rPr>
        <w:t xml:space="preserve"> mm for pyruvate, 1</w:t>
      </w:r>
      <w:r w:rsidR="001409D2">
        <w:rPr>
          <w:rFonts w:ascii="Arial" w:hAnsi="Arial" w:cs="Arial"/>
        </w:rPr>
        <w:t>2</w:t>
      </w:r>
      <w:r w:rsidRPr="00F461C5">
        <w:rPr>
          <w:rFonts w:ascii="Arial" w:hAnsi="Arial" w:cs="Arial"/>
        </w:rPr>
        <w:t>.</w:t>
      </w:r>
      <w:r w:rsidR="001409D2">
        <w:rPr>
          <w:rFonts w:ascii="Arial" w:hAnsi="Arial" w:cs="Arial"/>
        </w:rPr>
        <w:t>7</w:t>
      </w:r>
      <w:r w:rsidRPr="00F461C5">
        <w:rPr>
          <w:rFonts w:ascii="Arial" w:hAnsi="Arial" w:cs="Arial"/>
        </w:rPr>
        <w:t xml:space="preserve"> mm for lactate</w:t>
      </w:r>
      <w:r w:rsidR="001409D2">
        <w:rPr>
          <w:rFonts w:ascii="Arial" w:hAnsi="Arial" w:cs="Arial"/>
        </w:rPr>
        <w:t xml:space="preserve">, and </w:t>
      </w:r>
      <w:r w:rsidR="001409D2" w:rsidRPr="00F461C5">
        <w:rPr>
          <w:rFonts w:ascii="Arial" w:hAnsi="Arial" w:cs="Arial"/>
        </w:rPr>
        <w:t>12.5 mm for bicarbonate</w:t>
      </w:r>
      <w:r>
        <w:rPr>
          <w:rFonts w:ascii="Arial" w:hAnsi="Arial" w:cs="Arial"/>
        </w:rPr>
        <w:t xml:space="preserve"> in our studies</w:t>
      </w:r>
      <w:r w:rsidRPr="00F461C5"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br w:type="page"/>
      </w:r>
    </w:p>
    <w:bookmarkEnd w:id="0"/>
    <w:p w14:paraId="3B6A19AA" w14:textId="25AD69D7" w:rsidR="00481431" w:rsidRDefault="00481431" w:rsidP="0048143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94A2816" wp14:editId="3CF0AAAF">
            <wp:extent cx="4182110" cy="4011295"/>
            <wp:effectExtent l="0" t="0" r="0" b="825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4011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762E7" w14:textId="1731DB03" w:rsidR="00BE6C34" w:rsidRDefault="00481431" w:rsidP="0048143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</w:t>
      </w:r>
      <w:r w:rsidR="002D5A59">
        <w:rPr>
          <w:rFonts w:ascii="Arial" w:hAnsi="Arial" w:cs="Arial"/>
          <w:b/>
          <w:bCs/>
        </w:rPr>
        <w:t>S</w:t>
      </w:r>
      <w:r w:rsidR="00F461C5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Examples of coil-corrected HP </w:t>
      </w: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 xml:space="preserve">C </w:t>
      </w:r>
      <w:r w:rsidR="002B5A68">
        <w:rPr>
          <w:rFonts w:ascii="Arial" w:hAnsi="Arial" w:cs="Arial"/>
        </w:rPr>
        <w:t xml:space="preserve">area under the curve </w:t>
      </w:r>
      <w:r>
        <w:rPr>
          <w:rFonts w:ascii="Arial" w:hAnsi="Arial" w:cs="Arial"/>
        </w:rPr>
        <w:t>metabolite maps in healthy volunteer subjects (subjects HV6, left, and HV7, right).  Note the coil-corrected maps are masked based on a signal threshold to reduce visualization of noise amplification.</w:t>
      </w:r>
    </w:p>
    <w:p w14:paraId="3B7A1A84" w14:textId="77777777" w:rsidR="00BE6C34" w:rsidRDefault="00BE6C34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8429D3F" w14:textId="77777777" w:rsidR="00481431" w:rsidRDefault="00481431" w:rsidP="00481431">
      <w:pPr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052"/>
        <w:gridCol w:w="1168"/>
        <w:gridCol w:w="1127"/>
        <w:gridCol w:w="1480"/>
        <w:gridCol w:w="1033"/>
        <w:gridCol w:w="905"/>
        <w:gridCol w:w="905"/>
        <w:gridCol w:w="730"/>
        <w:gridCol w:w="940"/>
      </w:tblGrid>
      <w:tr w:rsidR="000A1D24" w:rsidRPr="000A1D24" w14:paraId="75355457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18CC2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Subject I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1F68D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Basal Septum</w:t>
            </w:r>
          </w:p>
          <w:p w14:paraId="34AC2D4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2D80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Mid Septum</w:t>
            </w:r>
          </w:p>
          <w:p w14:paraId="2135D14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AFACC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Basal Anterior        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6421B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Mid </w:t>
            </w:r>
          </w:p>
          <w:p w14:paraId="166DB5B5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Anterior </w:t>
            </w:r>
          </w:p>
          <w:p w14:paraId="09E0A6E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F2CE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Basal </w:t>
            </w:r>
          </w:p>
          <w:p w14:paraId="661A7CF9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Lateral</w:t>
            </w:r>
          </w:p>
          <w:p w14:paraId="21393B3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28ABF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Mid </w:t>
            </w:r>
          </w:p>
          <w:p w14:paraId="15B19755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Lateral </w:t>
            </w:r>
          </w:p>
          <w:p w14:paraId="5907587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9BD1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Apex</w:t>
            </w:r>
          </w:p>
          <w:p w14:paraId="01384931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C9FDC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Inferior </w:t>
            </w:r>
          </w:p>
          <w:p w14:paraId="676DAA90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</w:tr>
      <w:tr w:rsidR="000A1D24" w:rsidRPr="000A1D24" w14:paraId="3AF52694" w14:textId="77777777" w:rsidTr="000A1D24">
        <w:trPr>
          <w:trHeight w:val="20"/>
        </w:trPr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17B61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6EFC2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8.3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8D62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D10A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2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4B93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6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1ADE6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0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9184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9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495A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3.7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E4DA2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3.7</w:t>
            </w:r>
          </w:p>
        </w:tc>
      </w:tr>
      <w:tr w:rsidR="000A1D24" w:rsidRPr="000A1D24" w14:paraId="61B9632C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5D6B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B8B0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1E6EF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532A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5ADC6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87540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6D68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05D9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46451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9</w:t>
            </w:r>
          </w:p>
        </w:tc>
      </w:tr>
      <w:tr w:rsidR="000A1D24" w:rsidRPr="000A1D24" w14:paraId="4F194445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E707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D6B22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7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3D26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B146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A979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69CC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A449C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6C9D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B4880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1</w:t>
            </w:r>
          </w:p>
        </w:tc>
      </w:tr>
      <w:tr w:rsidR="000A1D24" w:rsidRPr="000A1D24" w14:paraId="68FF6585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CE8F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1A2F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8.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5E520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7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3DF15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1F60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85CB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A6B3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1065C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DD349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3.6</w:t>
            </w:r>
          </w:p>
        </w:tc>
      </w:tr>
      <w:tr w:rsidR="000A1D24" w:rsidRPr="000A1D24" w14:paraId="3B765CDA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67C8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441F6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7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4D25D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8.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6F28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22BF5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D41D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7.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33B1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6F538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417E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3.9</w:t>
            </w:r>
          </w:p>
        </w:tc>
      </w:tr>
    </w:tbl>
    <w:p w14:paraId="5AE2580C" w14:textId="6EABD149" w:rsidR="00BE6C34" w:rsidRDefault="000A1D24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 xml:space="preserve">Table </w:t>
      </w:r>
      <w:r w:rsidR="002D5A59">
        <w:rPr>
          <w:rFonts w:ascii="Arial" w:eastAsia="Arial" w:hAnsi="Arial" w:cs="Arial"/>
          <w:b/>
          <w:bCs/>
          <w:color w:val="000000" w:themeColor="text1"/>
        </w:rPr>
        <w:t>S</w:t>
      </w:r>
      <w:r>
        <w:rPr>
          <w:rFonts w:ascii="Arial" w:eastAsia="Arial" w:hAnsi="Arial" w:cs="Arial"/>
          <w:b/>
          <w:bCs/>
          <w:color w:val="000000" w:themeColor="text1"/>
        </w:rPr>
        <w:t>1</w:t>
      </w:r>
      <w:r>
        <w:rPr>
          <w:rFonts w:ascii="Arial" w:eastAsia="Arial" w:hAnsi="Arial" w:cs="Arial"/>
          <w:color w:val="000000" w:themeColor="text1"/>
        </w:rPr>
        <w:t xml:space="preserve">: Regional wall LV thickness, measured from Cine </w:t>
      </w:r>
      <w:r w:rsidR="002B5A68">
        <w:rPr>
          <w:rFonts w:ascii="Arial" w:eastAsia="Arial" w:hAnsi="Arial" w:cs="Arial"/>
          <w:color w:val="000000" w:themeColor="text1"/>
        </w:rPr>
        <w:t>CMR</w:t>
      </w:r>
      <w:r>
        <w:rPr>
          <w:rFonts w:ascii="Arial" w:eastAsia="Arial" w:hAnsi="Arial" w:cs="Arial"/>
          <w:color w:val="000000" w:themeColor="text1"/>
        </w:rPr>
        <w:t>, in all subjects</w:t>
      </w:r>
      <w:r w:rsidRPr="000A1D24">
        <w:rPr>
          <w:rFonts w:ascii="Arial" w:eastAsia="Arial" w:hAnsi="Arial" w:cs="Arial"/>
          <w:color w:val="000000" w:themeColor="text1"/>
        </w:rPr>
        <w:t xml:space="preserve"> </w:t>
      </w:r>
      <w:r>
        <w:rPr>
          <w:rFonts w:ascii="Arial" w:eastAsia="Arial" w:hAnsi="Arial" w:cs="Arial"/>
          <w:color w:val="000000" w:themeColor="text1"/>
        </w:rPr>
        <w:t>that were included in the analysis.</w:t>
      </w:r>
    </w:p>
    <w:p w14:paraId="14CE1E33" w14:textId="77777777" w:rsidR="00BE6C34" w:rsidRDefault="00BE6C34">
      <w:pPr>
        <w:spacing w:line="259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08DD0860" w14:textId="77777777" w:rsidR="00000000" w:rsidRPr="000A1D24" w:rsidRDefault="00000000">
      <w:pPr>
        <w:rPr>
          <w:rFonts w:ascii="Arial" w:eastAsia="Arial" w:hAnsi="Arial" w:cs="Arial"/>
          <w:color w:val="000000" w:themeColor="text1"/>
        </w:rPr>
      </w:pP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171"/>
        <w:gridCol w:w="1067"/>
        <w:gridCol w:w="2025"/>
        <w:gridCol w:w="1628"/>
        <w:gridCol w:w="833"/>
        <w:gridCol w:w="787"/>
      </w:tblGrid>
      <w:tr w:rsidR="0078576A" w:rsidRPr="00962511" w14:paraId="2DA96507" w14:textId="77777777" w:rsidTr="00F01EC8">
        <w:trPr>
          <w:trHeight w:val="241"/>
        </w:trPr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B3FBA0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Subject ID</w:t>
            </w:r>
          </w:p>
        </w:tc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C8E35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ROI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C685F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13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C-bicarbonate /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13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C-pyruvate ratio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0EC50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k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bscript"/>
              </w:rPr>
              <w:t>PB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[s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-1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]</w:t>
            </w:r>
          </w:p>
        </w:tc>
      </w:tr>
      <w:tr w:rsidR="0078576A" w:rsidRPr="00962511" w14:paraId="4E3A8C11" w14:textId="77777777" w:rsidTr="00F01EC8">
        <w:trPr>
          <w:trHeight w:val="186"/>
        </w:trPr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56957BF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3FC14B9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7E5ED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as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09164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ed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A96AC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as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732AB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ed</w:t>
            </w:r>
          </w:p>
        </w:tc>
      </w:tr>
      <w:tr w:rsidR="0078576A" w:rsidRPr="00962511" w14:paraId="3724DA2E" w14:textId="77777777" w:rsidTr="00F01EC8">
        <w:tc>
          <w:tcPr>
            <w:tcW w:w="0" w:type="auto"/>
            <w:vMerge w:val="restart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1C3CFF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5CCDC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04F9F5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9A0A81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35D7250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2F75FD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32</w:t>
            </w:r>
          </w:p>
        </w:tc>
      </w:tr>
      <w:tr w:rsidR="0078576A" w:rsidRPr="00962511" w14:paraId="53347464" w14:textId="77777777" w:rsidTr="00F01EC8">
        <w:tc>
          <w:tcPr>
            <w:tcW w:w="0" w:type="auto"/>
            <w:vMerge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1BD2E21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385BD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128AFB0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0E89F3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6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7310E9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009CE1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51</w:t>
            </w:r>
          </w:p>
        </w:tc>
      </w:tr>
      <w:tr w:rsidR="0078576A" w:rsidRPr="00962511" w14:paraId="04F34A07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61FBF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0C123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A22A50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E213B4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3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BED09A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0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F9868A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26</w:t>
            </w:r>
          </w:p>
        </w:tc>
      </w:tr>
      <w:tr w:rsidR="0078576A" w:rsidRPr="00962511" w14:paraId="49B65609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046B97F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B23CD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6D4067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F08528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4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D52DC5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EDB9A2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36</w:t>
            </w:r>
          </w:p>
        </w:tc>
      </w:tr>
      <w:tr w:rsidR="0078576A" w:rsidRPr="00962511" w14:paraId="54D37389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0F7F3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8F788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F0FCB7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3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BFCF70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29CE7D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877BE7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5</w:t>
            </w:r>
          </w:p>
        </w:tc>
      </w:tr>
      <w:tr w:rsidR="0078576A" w:rsidRPr="00962511" w14:paraId="0A9FB2B6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F043C7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90781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15B386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38EEC8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3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D14EAA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2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67B134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20</w:t>
            </w:r>
          </w:p>
        </w:tc>
      </w:tr>
      <w:tr w:rsidR="0078576A" w:rsidRPr="00962511" w14:paraId="387DA6CB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B97A5C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BF2C2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80D360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DDF439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3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9312B3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E5470F0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28</w:t>
            </w:r>
          </w:p>
        </w:tc>
      </w:tr>
      <w:tr w:rsidR="0078576A" w:rsidRPr="00962511" w14:paraId="1B7E1D62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7747A1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7D5F2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6B788D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A08C89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5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E041CB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ECDE2A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38</w:t>
            </w:r>
          </w:p>
        </w:tc>
      </w:tr>
      <w:tr w:rsidR="0078576A" w:rsidRPr="00962511" w14:paraId="7B330F8E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39E8D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A6F27F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7B1E34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E68FF4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6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D15EA2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0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CC4F68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39</w:t>
            </w:r>
          </w:p>
        </w:tc>
      </w:tr>
      <w:tr w:rsidR="0078576A" w:rsidRPr="00962511" w14:paraId="1197E06F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70E8AB5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0283C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08601F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005718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9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BE17FB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0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4EC8AD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61</w:t>
            </w:r>
          </w:p>
        </w:tc>
      </w:tr>
    </w:tbl>
    <w:p w14:paraId="7C69DD2D" w14:textId="5088DD7F" w:rsidR="0078576A" w:rsidRDefault="0078576A" w:rsidP="0078576A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>Table</w:t>
      </w:r>
      <w:r w:rsidRPr="00962511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2D5A59">
        <w:rPr>
          <w:rFonts w:ascii="Arial" w:eastAsia="Arial" w:hAnsi="Arial" w:cs="Arial"/>
          <w:b/>
          <w:bCs/>
          <w:color w:val="000000" w:themeColor="text1"/>
        </w:rPr>
        <w:t>S</w:t>
      </w:r>
      <w:r w:rsidR="000A1D24">
        <w:rPr>
          <w:rFonts w:ascii="Arial" w:eastAsia="Arial" w:hAnsi="Arial" w:cs="Arial"/>
          <w:b/>
          <w:bCs/>
          <w:color w:val="000000" w:themeColor="text1"/>
        </w:rPr>
        <w:t>2</w:t>
      </w:r>
      <w:r>
        <w:rPr>
          <w:rFonts w:ascii="Arial" w:eastAsia="Arial" w:hAnsi="Arial" w:cs="Arial"/>
          <w:color w:val="000000" w:themeColor="text1"/>
        </w:rPr>
        <w:t xml:space="preserve">: Quantifications of </w:t>
      </w:r>
      <w:r w:rsidR="002B5A68">
        <w:rPr>
          <w:rFonts w:ascii="Arial" w:eastAsia="Arial" w:hAnsi="Arial" w:cs="Arial"/>
          <w:color w:val="000000" w:themeColor="text1"/>
        </w:rPr>
        <w:t xml:space="preserve">pyruvate dehydrogenase </w:t>
      </w:r>
      <w:r>
        <w:rPr>
          <w:rFonts w:ascii="Arial" w:eastAsia="Arial" w:hAnsi="Arial" w:cs="Arial"/>
          <w:color w:val="000000" w:themeColor="text1"/>
        </w:rPr>
        <w:t xml:space="preserve">flux from HP </w:t>
      </w:r>
      <w:r w:rsidRPr="00962511">
        <w:rPr>
          <w:rFonts w:ascii="Arial" w:eastAsia="Arial" w:hAnsi="Arial" w:cs="Arial"/>
          <w:color w:val="000000" w:themeColor="text1"/>
          <w:vertAlign w:val="superscript"/>
        </w:rPr>
        <w:t>13</w:t>
      </w:r>
      <w:r>
        <w:rPr>
          <w:rFonts w:ascii="Arial" w:eastAsia="Arial" w:hAnsi="Arial" w:cs="Arial"/>
          <w:color w:val="000000" w:themeColor="text1"/>
        </w:rPr>
        <w:t>C-pyruvate MRI, measured across several ROIs in all subjects</w:t>
      </w:r>
      <w:r w:rsidR="000A1D24">
        <w:rPr>
          <w:rFonts w:ascii="Arial" w:eastAsia="Arial" w:hAnsi="Arial" w:cs="Arial"/>
          <w:color w:val="000000" w:themeColor="text1"/>
        </w:rPr>
        <w:t xml:space="preserve"> that were included in the analysis</w:t>
      </w:r>
      <w:r>
        <w:rPr>
          <w:rFonts w:ascii="Arial" w:eastAsia="Arial" w:hAnsi="Arial" w:cs="Arial"/>
          <w:color w:val="000000" w:themeColor="text1"/>
        </w:rPr>
        <w:t>.</w:t>
      </w:r>
    </w:p>
    <w:p w14:paraId="2B0D7708" w14:textId="426943D9" w:rsidR="00BE6C34" w:rsidRDefault="00BE6C34">
      <w:pPr>
        <w:spacing w:line="259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5B5CB3F2" w14:textId="77777777" w:rsidR="0078576A" w:rsidRDefault="0078576A" w:rsidP="0078576A">
      <w:pPr>
        <w:rPr>
          <w:rFonts w:ascii="Arial" w:eastAsia="Arial" w:hAnsi="Arial" w:cs="Arial"/>
          <w:color w:val="000000" w:themeColor="text1"/>
        </w:rPr>
      </w:pP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171"/>
        <w:gridCol w:w="1067"/>
        <w:gridCol w:w="1734"/>
        <w:gridCol w:w="1394"/>
        <w:gridCol w:w="833"/>
        <w:gridCol w:w="787"/>
      </w:tblGrid>
      <w:tr w:rsidR="0078576A" w:rsidRPr="00962511" w14:paraId="29C531C4" w14:textId="77777777" w:rsidTr="00F01EC8">
        <w:trPr>
          <w:trHeight w:val="268"/>
        </w:trPr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56F4D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Subject ID</w:t>
            </w:r>
          </w:p>
        </w:tc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FADE4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ROI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2F0AC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13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C-lactate /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13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C-pyruvate ratio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BDA08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k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bscript"/>
              </w:rPr>
              <w:t>PL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[s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-1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]</w:t>
            </w:r>
          </w:p>
        </w:tc>
      </w:tr>
      <w:tr w:rsidR="0078576A" w:rsidRPr="00962511" w14:paraId="002C81E2" w14:textId="77777777" w:rsidTr="00F01EC8">
        <w:trPr>
          <w:trHeight w:val="87"/>
        </w:trPr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0D12FF7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2CDEB10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3B042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as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1A5FF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ed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E0A23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as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BBA16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ed</w:t>
            </w:r>
          </w:p>
        </w:tc>
      </w:tr>
      <w:tr w:rsidR="0078576A" w:rsidRPr="00962511" w14:paraId="37BF7D46" w14:textId="77777777" w:rsidTr="00F01EC8">
        <w:tc>
          <w:tcPr>
            <w:tcW w:w="0" w:type="auto"/>
            <w:vMerge w:val="restart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67F5FE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8E8EC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B089EE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4C483E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205A83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E12F14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28</w:t>
            </w:r>
          </w:p>
        </w:tc>
      </w:tr>
      <w:tr w:rsidR="0078576A" w:rsidRPr="00962511" w14:paraId="3AAB2712" w14:textId="77777777" w:rsidTr="00F01EC8">
        <w:tc>
          <w:tcPr>
            <w:tcW w:w="0" w:type="auto"/>
            <w:vMerge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835B4B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F633CA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D1AC0E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5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666A5B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1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AF07B3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3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6B3615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0</w:t>
            </w:r>
          </w:p>
        </w:tc>
      </w:tr>
      <w:tr w:rsidR="0078576A" w:rsidRPr="00962511" w14:paraId="5686943C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06A1C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79FB2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2A5048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3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FAB5E1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4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C45C19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2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B21B0BF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14</w:t>
            </w:r>
          </w:p>
        </w:tc>
      </w:tr>
      <w:tr w:rsidR="0078576A" w:rsidRPr="00962511" w14:paraId="1CAD0F0D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03F19D9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374A8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F32D80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1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C95C30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47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868D35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5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8818A8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43</w:t>
            </w:r>
          </w:p>
        </w:tc>
      </w:tr>
      <w:tr w:rsidR="0078576A" w:rsidRPr="00962511" w14:paraId="63A8462D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2738A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B5D4E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FB4B6F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4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2DD26C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41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924BD4F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4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17F81E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97</w:t>
            </w:r>
          </w:p>
        </w:tc>
      </w:tr>
      <w:tr w:rsidR="0078576A" w:rsidRPr="00962511" w14:paraId="4262CF73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999077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C00EE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908E0B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6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4A12DF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45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66DF93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3FF40B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15</w:t>
            </w:r>
          </w:p>
        </w:tc>
      </w:tr>
      <w:tr w:rsidR="0078576A" w:rsidRPr="00962511" w14:paraId="2A3BC515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3BD4B3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FC428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B91B11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0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F440DC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3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0D19B9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8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44B5D0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84</w:t>
            </w:r>
          </w:p>
        </w:tc>
      </w:tr>
      <w:tr w:rsidR="0078576A" w:rsidRPr="00962511" w14:paraId="119093E7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20488A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FC2AB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EFF8E7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0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D0938D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6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5D70A4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5B2A5D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89</w:t>
            </w:r>
          </w:p>
        </w:tc>
      </w:tr>
      <w:tr w:rsidR="0078576A" w:rsidRPr="00962511" w14:paraId="43A2C075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86CF3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C984E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5FD0DE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0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80B2B4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5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F887D9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8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246DD4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17</w:t>
            </w:r>
          </w:p>
        </w:tc>
      </w:tr>
      <w:tr w:rsidR="0078576A" w:rsidRPr="00962511" w14:paraId="47B744F5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5BE2B0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85CCA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708774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3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AD4FEE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2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844373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9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C071B8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1</w:t>
            </w:r>
          </w:p>
        </w:tc>
      </w:tr>
    </w:tbl>
    <w:p w14:paraId="6A82E57B" w14:textId="2DA63445" w:rsidR="0078576A" w:rsidRDefault="0078576A" w:rsidP="0078576A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 xml:space="preserve">Table </w:t>
      </w:r>
      <w:r w:rsidR="002D5A59">
        <w:rPr>
          <w:rFonts w:ascii="Arial" w:eastAsia="Arial" w:hAnsi="Arial" w:cs="Arial"/>
          <w:b/>
          <w:bCs/>
          <w:color w:val="000000" w:themeColor="text1"/>
        </w:rPr>
        <w:t>S</w:t>
      </w:r>
      <w:r w:rsidR="000A1D24">
        <w:rPr>
          <w:rFonts w:ascii="Arial" w:eastAsia="Arial" w:hAnsi="Arial" w:cs="Arial"/>
          <w:b/>
          <w:bCs/>
          <w:color w:val="000000" w:themeColor="text1"/>
        </w:rPr>
        <w:t>3</w:t>
      </w:r>
      <w:r>
        <w:rPr>
          <w:rFonts w:ascii="Arial" w:eastAsia="Arial" w:hAnsi="Arial" w:cs="Arial"/>
          <w:color w:val="000000" w:themeColor="text1"/>
        </w:rPr>
        <w:t xml:space="preserve">: Quantifications of </w:t>
      </w:r>
      <w:r w:rsidR="002B5A68">
        <w:rPr>
          <w:rFonts w:ascii="Arial" w:eastAsia="Arial" w:hAnsi="Arial" w:cs="Arial"/>
          <w:color w:val="000000" w:themeColor="text1"/>
        </w:rPr>
        <w:t xml:space="preserve">lactate dehydrogenase </w:t>
      </w:r>
      <w:r>
        <w:rPr>
          <w:rFonts w:ascii="Arial" w:eastAsia="Arial" w:hAnsi="Arial" w:cs="Arial"/>
          <w:color w:val="000000" w:themeColor="text1"/>
        </w:rPr>
        <w:t xml:space="preserve">flux from HP </w:t>
      </w:r>
      <w:r w:rsidRPr="00962511">
        <w:rPr>
          <w:rFonts w:ascii="Arial" w:eastAsia="Arial" w:hAnsi="Arial" w:cs="Arial"/>
          <w:color w:val="000000" w:themeColor="text1"/>
          <w:vertAlign w:val="superscript"/>
        </w:rPr>
        <w:t>13</w:t>
      </w:r>
      <w:r>
        <w:rPr>
          <w:rFonts w:ascii="Arial" w:eastAsia="Arial" w:hAnsi="Arial" w:cs="Arial"/>
          <w:color w:val="000000" w:themeColor="text1"/>
        </w:rPr>
        <w:t xml:space="preserve">C-pyruvate MRI, measured across several </w:t>
      </w:r>
      <w:r w:rsidR="002B5A68">
        <w:rPr>
          <w:rFonts w:ascii="Arial" w:eastAsia="Arial" w:hAnsi="Arial" w:cs="Arial"/>
          <w:color w:val="000000" w:themeColor="text1"/>
        </w:rPr>
        <w:t>regions of interest</w:t>
      </w:r>
      <w:r>
        <w:rPr>
          <w:rFonts w:ascii="Arial" w:eastAsia="Arial" w:hAnsi="Arial" w:cs="Arial"/>
          <w:color w:val="000000" w:themeColor="text1"/>
        </w:rPr>
        <w:t xml:space="preserve"> in all subjects</w:t>
      </w:r>
      <w:r w:rsidR="000A1D24" w:rsidRPr="000A1D24">
        <w:rPr>
          <w:rFonts w:ascii="Arial" w:eastAsia="Arial" w:hAnsi="Arial" w:cs="Arial"/>
          <w:color w:val="000000" w:themeColor="text1"/>
        </w:rPr>
        <w:t xml:space="preserve"> </w:t>
      </w:r>
      <w:r w:rsidR="000A1D24">
        <w:rPr>
          <w:rFonts w:ascii="Arial" w:eastAsia="Arial" w:hAnsi="Arial" w:cs="Arial"/>
          <w:color w:val="000000" w:themeColor="text1"/>
        </w:rPr>
        <w:t>that were included in the analysis</w:t>
      </w:r>
      <w:r>
        <w:rPr>
          <w:rFonts w:ascii="Arial" w:eastAsia="Arial" w:hAnsi="Arial" w:cs="Arial"/>
          <w:color w:val="000000" w:themeColor="text1"/>
        </w:rPr>
        <w:t>.</w:t>
      </w:r>
    </w:p>
    <w:p w14:paraId="12CC2BB7" w14:textId="77777777" w:rsidR="0078576A" w:rsidRDefault="0078576A"/>
    <w:sectPr w:rsidR="00785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431"/>
    <w:rsid w:val="000A1D24"/>
    <w:rsid w:val="001409D2"/>
    <w:rsid w:val="001D2855"/>
    <w:rsid w:val="002B5A68"/>
    <w:rsid w:val="002D5A59"/>
    <w:rsid w:val="00481431"/>
    <w:rsid w:val="004E434E"/>
    <w:rsid w:val="00672DA3"/>
    <w:rsid w:val="0078576A"/>
    <w:rsid w:val="007A40F2"/>
    <w:rsid w:val="00852194"/>
    <w:rsid w:val="00904E81"/>
    <w:rsid w:val="0092372E"/>
    <w:rsid w:val="00987FDC"/>
    <w:rsid w:val="009C235D"/>
    <w:rsid w:val="00AD23F4"/>
    <w:rsid w:val="00AF71DE"/>
    <w:rsid w:val="00B414ED"/>
    <w:rsid w:val="00BE6C34"/>
    <w:rsid w:val="00EC7D13"/>
    <w:rsid w:val="00EF737F"/>
    <w:rsid w:val="00F4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E9D08"/>
  <w15:chartTrackingRefBased/>
  <w15:docId w15:val="{96B99650-6A26-4336-A6BF-283D4FE45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D24"/>
    <w:pPr>
      <w:spacing w:line="312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1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431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2B5A68"/>
    <w:pPr>
      <w:spacing w:after="0" w:line="240" w:lineRule="auto"/>
    </w:pPr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Peder</dc:creator>
  <cp:keywords/>
  <dc:description/>
  <cp:lastModifiedBy>Victor,Maria Flora</cp:lastModifiedBy>
  <cp:revision>2</cp:revision>
  <dcterms:created xsi:type="dcterms:W3CDTF">2023-10-21T11:06:00Z</dcterms:created>
  <dcterms:modified xsi:type="dcterms:W3CDTF">2023-10-21T11:06:00Z</dcterms:modified>
</cp:coreProperties>
</file>